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1009" w:type="dxa"/>
        <w:tblLayout w:type="fixed"/>
        <w:tblLook w:val="04A0" w:firstRow="1" w:lastRow="0" w:firstColumn="1" w:lastColumn="0" w:noHBand="0" w:noVBand="1"/>
      </w:tblPr>
      <w:tblGrid>
        <w:gridCol w:w="1260"/>
        <w:gridCol w:w="7000"/>
        <w:gridCol w:w="630"/>
        <w:gridCol w:w="740"/>
        <w:gridCol w:w="160"/>
        <w:gridCol w:w="720"/>
        <w:gridCol w:w="830"/>
        <w:gridCol w:w="70"/>
        <w:gridCol w:w="7889"/>
        <w:gridCol w:w="1710"/>
      </w:tblGrid>
      <w:tr w:rsidR="002F7B0A" w:rsidRPr="005E27ED" w14:paraId="64857F9A" w14:textId="77777777" w:rsidTr="002F7B0A">
        <w:trPr>
          <w:gridAfter w:val="1"/>
          <w:wAfter w:w="1710" w:type="dxa"/>
          <w:trHeight w:val="340"/>
        </w:trPr>
        <w:tc>
          <w:tcPr>
            <w:tcW w:w="9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A44" w14:textId="77777777" w:rsidR="005E27ED" w:rsidRPr="005E27ED" w:rsidRDefault="005E27ED" w:rsidP="006E0CE1">
            <w:pPr>
              <w:ind w:right="456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5E27E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I Table2</w:t>
            </w:r>
          </w:p>
        </w:tc>
        <w:tc>
          <w:tcPr>
            <w:tcW w:w="96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9D6" w14:textId="77777777" w:rsidR="005E27ED" w:rsidRPr="005E27ED" w:rsidRDefault="005E27ED" w:rsidP="006E0CE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F7B0A" w:rsidRPr="005E27ED" w14:paraId="6C753A87" w14:textId="77777777" w:rsidTr="002F7B0A">
        <w:trPr>
          <w:trHeight w:val="198"/>
        </w:trPr>
        <w:tc>
          <w:tcPr>
            <w:tcW w:w="11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042" w14:textId="7057125F" w:rsidR="005E27ED" w:rsidRPr="005E27ED" w:rsidRDefault="00D06493" w:rsidP="002F7B0A">
            <w:pPr>
              <w:ind w:right="-3862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0649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ist of genera with higher similarity percentage (SIMPER &gt; 1.0) in three categories (1: All size is for genera have higher similarity throughout all sizes, 2: Small size is for genera have higher similarity only in smaller granules, and 3: others is for genera was excluded with above 2 categories)</w:t>
            </w:r>
            <w:bookmarkStart w:id="0" w:name="_GoBack"/>
            <w:bookmarkEnd w:id="0"/>
          </w:p>
        </w:tc>
        <w:tc>
          <w:tcPr>
            <w:tcW w:w="9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19A" w14:textId="77777777" w:rsidR="005E27ED" w:rsidRPr="005E27ED" w:rsidRDefault="005E27ED" w:rsidP="006E0CE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5E27ED" w:rsidRPr="005E27ED" w14:paraId="19A4B5FB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517" w14:textId="77777777" w:rsidR="005E27ED" w:rsidRPr="005E27ED" w:rsidRDefault="005E27ED" w:rsidP="002F7B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54D" w14:textId="77777777" w:rsidR="005E27ED" w:rsidRPr="005E27ED" w:rsidRDefault="005E27ED" w:rsidP="005E27ED">
            <w:pPr>
              <w:ind w:right="28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094F" w14:textId="77777777" w:rsidR="005E27ED" w:rsidRPr="005E27ED" w:rsidRDefault="005E27ED" w:rsidP="005E27E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20B2" w14:textId="77777777" w:rsidR="005E27ED" w:rsidRPr="005E27ED" w:rsidRDefault="005E27ED" w:rsidP="005E27E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664" w14:textId="77777777" w:rsidR="005E27ED" w:rsidRPr="005E27ED" w:rsidRDefault="005E27ED" w:rsidP="005E27E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91F" w14:textId="77777777" w:rsidR="005E27ED" w:rsidRPr="005E27ED" w:rsidRDefault="005E27ED" w:rsidP="005E27E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27ED" w:rsidRPr="005E27ED" w14:paraId="18955837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2F1B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7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FF3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xonomy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BE9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BB9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.Abund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E58C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.Sim</w:t>
            </w:r>
            <w:proofErr w:type="spellEnd"/>
            <w:proofErr w:type="gramEnd"/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000A4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ib</w:t>
            </w:r>
            <w:proofErr w:type="spellEnd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5E27ED" w:rsidRPr="005E27ED" w14:paraId="592202F2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F825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 size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65D4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;Cyanobacteria</w:t>
            </w:r>
            <w:proofErr w:type="gramEnd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Cyanobacteria;SubsectionIII;FamilyI;Phormidesm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D4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AA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E8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83BF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3</w:t>
            </w:r>
          </w:p>
        </w:tc>
      </w:tr>
      <w:tr w:rsidR="005E27ED" w:rsidRPr="005E27ED" w14:paraId="4656A237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D3EF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F61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7F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00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327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F1A74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2</w:t>
            </w:r>
          </w:p>
        </w:tc>
      </w:tr>
      <w:tr w:rsidR="005E27ED" w:rsidRPr="005E27ED" w14:paraId="069FDB13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FC2A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51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89A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0B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21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31D8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5</w:t>
            </w:r>
          </w:p>
        </w:tc>
      </w:tr>
      <w:tr w:rsidR="005E27ED" w:rsidRPr="005E27ED" w14:paraId="41A19EE0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0905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E99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51D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FCAD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927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481B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3</w:t>
            </w:r>
          </w:p>
        </w:tc>
      </w:tr>
      <w:tr w:rsidR="005E27ED" w:rsidRPr="005E27ED" w14:paraId="4E4BCDF0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DD3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7F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Proteobacteria;Alphaproteobacteria;Rhodospirillales;Acetobacteraceae;Acidiphil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9AB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9DB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C6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E7A7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4</w:t>
            </w:r>
          </w:p>
        </w:tc>
      </w:tr>
      <w:tr w:rsidR="005E27ED" w:rsidRPr="005E27ED" w14:paraId="09BC5F3F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5ED2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C5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0FF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AF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C6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193B4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9</w:t>
            </w:r>
          </w:p>
        </w:tc>
      </w:tr>
      <w:tr w:rsidR="005E27ED" w:rsidRPr="005E27ED" w14:paraId="202D996A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BB4C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A0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4D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E5B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4C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CB73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1</w:t>
            </w:r>
          </w:p>
        </w:tc>
      </w:tr>
      <w:tr w:rsidR="005E27ED" w:rsidRPr="005E27ED" w14:paraId="6665379B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4895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4422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BB8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B29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193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D0C7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8</w:t>
            </w:r>
          </w:p>
        </w:tc>
      </w:tr>
      <w:tr w:rsidR="005E27ED" w:rsidRPr="005E27ED" w14:paraId="1C7C0E65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C7C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F74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Bacteroidetes;Sphingobacteriia;Sphingobacteriales;Sphingobacteriaceae;Solitale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204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B8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64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5D29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5</w:t>
            </w:r>
          </w:p>
        </w:tc>
      </w:tr>
      <w:tr w:rsidR="005E27ED" w:rsidRPr="005E27ED" w14:paraId="02407F43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0CFC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6A7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E5BE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A94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F1F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151E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3</w:t>
            </w:r>
          </w:p>
        </w:tc>
      </w:tr>
      <w:tr w:rsidR="005E27ED" w:rsidRPr="005E27ED" w14:paraId="43EF0975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D7A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DB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C8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25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9F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6614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</w:tr>
      <w:tr w:rsidR="005E27ED" w:rsidRPr="005E27ED" w14:paraId="0297091A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B979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1F5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11E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188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A75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6AC9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8</w:t>
            </w:r>
          </w:p>
        </w:tc>
      </w:tr>
      <w:tr w:rsidR="005E27ED" w:rsidRPr="005E27ED" w14:paraId="06E08280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66D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55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Acidobacteria;Acidobacteria;Acidobacteriales;Acidobacteriaceae_(Subgroup_1);Granulicel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12E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51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5C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D144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2</w:t>
            </w:r>
          </w:p>
        </w:tc>
      </w:tr>
      <w:tr w:rsidR="005E27ED" w:rsidRPr="005E27ED" w14:paraId="78499521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8A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1A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DC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9A0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30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AEED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4</w:t>
            </w:r>
          </w:p>
        </w:tc>
      </w:tr>
      <w:tr w:rsidR="005E27ED" w:rsidRPr="005E27ED" w14:paraId="4F7F6A89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9D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0CB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6C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DF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7FB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B8C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6</w:t>
            </w:r>
          </w:p>
        </w:tc>
      </w:tr>
      <w:tr w:rsidR="005E27ED" w:rsidRPr="005E27ED" w14:paraId="0DADED05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05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535B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BFC5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D03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C9A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A146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2</w:t>
            </w:r>
          </w:p>
        </w:tc>
      </w:tr>
      <w:tr w:rsidR="005E27ED" w:rsidRPr="005E27ED" w14:paraId="7305658B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895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FF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Deinococcus-Thermus;Deinococci;Deinococcales;Deinococcaceae;Deinococc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F10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92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58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CB91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2</w:t>
            </w:r>
          </w:p>
        </w:tc>
      </w:tr>
      <w:tr w:rsidR="005E27ED" w:rsidRPr="005E27ED" w14:paraId="2439B71A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7CB5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54C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EA6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1A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6C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3AA5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</w:t>
            </w:r>
          </w:p>
        </w:tc>
      </w:tr>
      <w:tr w:rsidR="005E27ED" w:rsidRPr="005E27ED" w14:paraId="38528992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137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72E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1D4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1E1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A0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28EF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5E27ED" w:rsidRPr="005E27ED" w14:paraId="25CAE9A0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6D9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4BF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2435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119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D64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18E5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2</w:t>
            </w:r>
          </w:p>
        </w:tc>
      </w:tr>
      <w:tr w:rsidR="005E27ED" w:rsidRPr="005E27ED" w14:paraId="2FA88DAB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7032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C89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;Bacteroidetes</w:t>
            </w:r>
            <w:proofErr w:type="gramEnd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Cytophagia;Cytophagales;Cytophagaceae;Hymenobac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CA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89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D1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011D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4</w:t>
            </w:r>
          </w:p>
        </w:tc>
      </w:tr>
      <w:tr w:rsidR="005E27ED" w:rsidRPr="005E27ED" w14:paraId="010FC723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492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1DF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32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33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B09E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17CD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5E27ED" w:rsidRPr="005E27ED" w14:paraId="5BD223F3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3A91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701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6A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AAC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D20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E60B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5E27ED" w:rsidRPr="005E27ED" w14:paraId="3A3120D6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13B2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5527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899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55B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553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D311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5E27ED" w:rsidRPr="005E27ED" w14:paraId="509AF2E3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97A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FFA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Bacteroidetes;Sphingobacteriia;Sphingobacteriales;Chitinophagaceae;Ferruginibac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E4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E4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687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281D1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</w:tr>
      <w:tr w:rsidR="005E27ED" w:rsidRPr="005E27ED" w14:paraId="767B2402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BEA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AB1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C3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AF8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1C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EF64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</w:t>
            </w:r>
          </w:p>
        </w:tc>
      </w:tr>
      <w:tr w:rsidR="005E27ED" w:rsidRPr="005E27ED" w14:paraId="02928AC9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6A98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B7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9B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A4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37E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9807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5E27ED" w:rsidRPr="005E27ED" w14:paraId="09111DE7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F8EA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 size</w:t>
            </w:r>
          </w:p>
        </w:tc>
        <w:tc>
          <w:tcPr>
            <w:tcW w:w="70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162F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;Actinobacteria</w:t>
            </w:r>
            <w:proofErr w:type="gramEnd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Actinobacteria;Frankiales;Sporichthyaceae;hgcI_clad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C625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2E5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AE1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6517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5E27ED" w:rsidRPr="005E27ED" w14:paraId="76E10C04" w14:textId="77777777" w:rsidTr="002F7B0A">
        <w:trPr>
          <w:gridAfter w:val="2"/>
          <w:wAfter w:w="9599" w:type="dxa"/>
          <w:trHeight w:val="32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D33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2C7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;Actinobacteria</w:t>
            </w:r>
            <w:proofErr w:type="gramEnd"/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Actinobacteria;Micrococcales;Microbacteriaceae;Salinibacter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1D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3D9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E83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1D9E4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7</w:t>
            </w:r>
          </w:p>
        </w:tc>
      </w:tr>
      <w:tr w:rsidR="005E27ED" w:rsidRPr="005E27ED" w14:paraId="02AEBCE6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EFF6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899B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E5F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E25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D50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BC04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</w:t>
            </w:r>
          </w:p>
        </w:tc>
      </w:tr>
      <w:tr w:rsidR="005E27ED" w:rsidRPr="005E27ED" w14:paraId="66A9F34D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760F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143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US"/>
              </w:rPr>
              <w:t>Bacteria;Proteobacteria;Alphaproteobacteria;Sphingomonadales;Sphingomonadaceae;Polymorphobac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092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D867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FAD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DE25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</w:tr>
      <w:tr w:rsidR="005E27ED" w:rsidRPr="005E27ED" w14:paraId="17C62AEC" w14:textId="77777777" w:rsidTr="002F7B0A">
        <w:trPr>
          <w:gridAfter w:val="2"/>
          <w:wAfter w:w="9599" w:type="dxa"/>
          <w:trHeight w:val="34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C437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3364" w14:textId="77777777" w:rsidR="005E27ED" w:rsidRPr="005E27ED" w:rsidRDefault="005E27ED" w:rsidP="005E27E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731F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4666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A49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070DA" w14:textId="77777777" w:rsidR="005E27ED" w:rsidRPr="005E27ED" w:rsidRDefault="005E27ED" w:rsidP="005E27ED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E27E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</w:t>
            </w:r>
          </w:p>
        </w:tc>
      </w:tr>
    </w:tbl>
    <w:p w14:paraId="6F65AF49" w14:textId="77777777" w:rsidR="003D1B6B" w:rsidRPr="005E27ED" w:rsidRDefault="00D06493" w:rsidP="005E27ED">
      <w:pPr>
        <w:ind w:right="2620"/>
        <w:rPr>
          <w:sz w:val="16"/>
          <w:szCs w:val="16"/>
        </w:rPr>
      </w:pPr>
    </w:p>
    <w:sectPr w:rsidR="003D1B6B" w:rsidRPr="005E27ED" w:rsidSect="005E27ED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ED"/>
    <w:rsid w:val="00043490"/>
    <w:rsid w:val="002F7B0A"/>
    <w:rsid w:val="0057500D"/>
    <w:rsid w:val="005E27ED"/>
    <w:rsid w:val="006F33EF"/>
    <w:rsid w:val="009A0CB3"/>
    <w:rsid w:val="00CF0D1C"/>
    <w:rsid w:val="00D06493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FC28C"/>
  <w14:defaultImageDpi w14:val="32767"/>
  <w15:chartTrackingRefBased/>
  <w15:docId w15:val="{9AD77315-01DF-9D4E-8E4F-F496466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7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01T20:36:00Z</dcterms:created>
  <dcterms:modified xsi:type="dcterms:W3CDTF">2019-01-01T21:50:00Z</dcterms:modified>
</cp:coreProperties>
</file>